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mbria" w:cs="Cambria" w:eastAsia="Cambria" w:hAnsi="Cambria"/>
          <w:b w:val="1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Supplementary Files </w:t>
      </w:r>
    </w:p>
    <w:p w:rsidR="00000000" w:rsidDel="00000000" w:rsidP="00000000" w:rsidRDefault="00000000" w:rsidRPr="00000000" w14:paraId="00000002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S1. COVID-19 vaccines distributed in the Special Capital Region of Jakarta during the Delta and Omicron-dominant periods. </w:t>
      </w:r>
    </w:p>
    <w:tbl>
      <w:tblPr>
        <w:tblStyle w:val="Table1"/>
        <w:tblW w:w="747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55"/>
        <w:gridCol w:w="1665"/>
        <w:gridCol w:w="1515"/>
        <w:gridCol w:w="1635"/>
        <w:tblGridChange w:id="0">
          <w:tblGrid>
            <w:gridCol w:w="2655"/>
            <w:gridCol w:w="1665"/>
            <w:gridCol w:w="1515"/>
            <w:gridCol w:w="1635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VID-19 vaccine brands </w:t>
            </w:r>
          </w:p>
        </w:tc>
        <w:tc>
          <w:tcPr>
            <w:gridSpan w:val="3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Vaccination coverage (%) from</w:t>
              <w:br w:type="textWrapping"/>
              <w:t xml:space="preserve"> the target vaccination aged 18 years and older  (N= 8,395,427)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4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rFonts w:ascii="Cambria" w:cs="Cambria" w:eastAsia="Cambria" w:hAnsi="Cambria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During the Delta period (data per 31 August 2021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vertAlign w:val="superscript"/>
                <w:rtl w:val="0"/>
              </w:rPr>
              <w:t xml:space="preserve">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2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lef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                                                  Dose 1 (%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Dose 2 (%)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Booster (%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360" w:lineRule="auto"/>
              <w:ind w:left="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inoVac-CoronaVac Biofarm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4.45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1.29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60" w:lineRule="auto"/>
              <w:ind w:left="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straZeneca </w:t>
              <w:br w:type="textWrapping"/>
              <w:t xml:space="preserve">(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ChAdOx1 nCoV-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6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.7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360" w:lineRule="auto"/>
              <w:ind w:left="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ovovax-Novovax, (</w:t>
            </w:r>
            <w:r w:rsidDel="00000000" w:rsidR="00000000" w:rsidRPr="00000000">
              <w:rPr>
                <w:rFonts w:ascii="Cambria" w:cs="Cambria" w:eastAsia="Cambria" w:hAnsi="Cambria"/>
                <w:color w:val="202122"/>
                <w:sz w:val="24"/>
                <w:szCs w:val="24"/>
                <w:highlight w:val="white"/>
                <w:rtl w:val="0"/>
              </w:rPr>
              <w:t xml:space="preserve">NVX-CoV23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60" w:lineRule="auto"/>
              <w:ind w:left="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hnson&amp;Johnson (</w:t>
            </w:r>
            <w:r w:rsidDel="00000000" w:rsidR="00000000" w:rsidRPr="00000000">
              <w:rPr>
                <w:rFonts w:ascii="Cambria" w:cs="Cambria" w:eastAsia="Cambria" w:hAnsi="Cambria"/>
                <w:color w:val="202122"/>
                <w:sz w:val="24"/>
                <w:szCs w:val="24"/>
                <w:shd w:fill="f8f9fa" w:val="clear"/>
                <w:rtl w:val="0"/>
              </w:rPr>
              <w:t xml:space="preserve">Ad26.COV2.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60" w:lineRule="auto"/>
              <w:ind w:left="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derna </w:t>
              <w:br w:type="textWrapping"/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(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RNA-12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2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360" w:lineRule="auto"/>
              <w:ind w:left="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inopharm (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BIBP-CorV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360" w:lineRule="auto"/>
              <w:ind w:left="0" w:firstLine="0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 Pfizer</w:t>
              <w:br w:type="textWrapping"/>
              <w:t xml:space="preserve"> (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NT162b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4"/>
            <w:tcBorders>
              <w:lef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rPr>
                <w:rFonts w:ascii="Cambria" w:cs="Cambria" w:eastAsia="Cambria" w:hAnsi="Cambria"/>
                <w:b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During Omicron period (data per 31 March 2022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vertAlign w:val="superscript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36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inoVac-CoronaVac Biofarm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6.73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9.62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36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straZeneca </w:t>
              <w:br w:type="textWrapping"/>
              <w:t xml:space="preserve">(</w:t>
            </w: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highlight w:val="white"/>
                <w:rtl w:val="0"/>
              </w:rPr>
              <w:t xml:space="preserve">ChAdOx1 nCoV-1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.4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.0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.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36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ovovax-Novovax, Indovax (</w:t>
            </w:r>
            <w:r w:rsidDel="00000000" w:rsidR="00000000" w:rsidRPr="00000000">
              <w:rPr>
                <w:rFonts w:ascii="Cambria" w:cs="Cambria" w:eastAsia="Cambria" w:hAnsi="Cambria"/>
                <w:color w:val="202122"/>
                <w:sz w:val="24"/>
                <w:szCs w:val="24"/>
                <w:highlight w:val="white"/>
                <w:rtl w:val="0"/>
              </w:rPr>
              <w:t xml:space="preserve">NVX-CoV237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36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ohnson&amp;Johnson (</w:t>
            </w:r>
            <w:r w:rsidDel="00000000" w:rsidR="00000000" w:rsidRPr="00000000">
              <w:rPr>
                <w:rFonts w:ascii="Cambria" w:cs="Cambria" w:eastAsia="Cambria" w:hAnsi="Cambria"/>
                <w:color w:val="202122"/>
                <w:sz w:val="24"/>
                <w:szCs w:val="24"/>
                <w:shd w:fill="f8f9fa" w:val="clear"/>
                <w:rtl w:val="0"/>
              </w:rPr>
              <w:t xml:space="preserve">Ad26.COV2.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36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derna </w:t>
              <w:br w:type="textWrapping"/>
              <w:t xml:space="preserve">(mRNA-1273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.0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.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36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inopharm (BBIBP-CorV)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.8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.7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.35</w:t>
            </w:r>
          </w:p>
        </w:tc>
      </w:tr>
    </w:tbl>
    <w:p w:rsidR="00000000" w:rsidDel="00000000" w:rsidP="00000000" w:rsidRDefault="00000000" w:rsidRPr="00000000" w14:paraId="00000048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S2. Example of final dataset after linkage and integration (separate dataset for each of the Delta and Omicron periods)</w:t>
      </w:r>
    </w:p>
    <w:p w:rsidR="00000000" w:rsidDel="00000000" w:rsidP="00000000" w:rsidRDefault="00000000" w:rsidRPr="00000000" w14:paraId="0000004A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Name of variable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Details 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D Number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ill be de-identifi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ale 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e of birth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d/mm/yyyy (datetime format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e of index tes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d/mm/yyyy (datetime format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ek of PCR collection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hole number starting at 1. </w:t>
            </w:r>
          </w:p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or the Delta 1–7 August 2021 served as week 1, while 1 January 2022 served as week 1 in the Omicron period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eriod of interes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micron or Delta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 in years at diagnosi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 in year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se or positive result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ccup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ivilians = 0, public/goverment officials=1, healthcare workers = 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omicile at district level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s: West Jakarta, East Jakarta, North Jakarta, South Jakarta, Central Jakarta, dan Kepulauan Seribu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iving in impoverished neighborhoo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esence of any comorbiditi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ath case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ccinat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e of first vaccin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d/mm/yyyy (datetime format)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/A if unvaccinated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me of the first vaccine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e of second vaccin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d/mm/yyyy (datetime format)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/A if unvaccinated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me of the second vaccine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e of booster vaccin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d/mm/yyyy (datetime format)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/A if unvaccinated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me of the booster vaccine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st vaccination dose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 (unvaccinated, dose 1, dose 2, and booster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me since last vaccin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ys between last vaccination dose to date of test da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evious COVID-19 infec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</w:tbl>
    <w:p w:rsidR="00000000" w:rsidDel="00000000" w:rsidP="00000000" w:rsidRDefault="00000000" w:rsidRPr="00000000" w14:paraId="0000007F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S3. Example of the matched test-negative case control dataset </w:t>
      </w:r>
    </w:p>
    <w:p w:rsidR="00000000" w:rsidDel="00000000" w:rsidP="00000000" w:rsidRDefault="00000000" w:rsidRPr="00000000" w14:paraId="00000082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Name of variable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Cambria" w:cs="Cambria" w:eastAsia="Cambria" w:hAnsi="Cambria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Details 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D Number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ill be de-identifi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ale 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eek of PCR collection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Whole number starting at 1. </w:t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or the Delta 1–7 August 2021 served as week 1, while 1 January 2022 served as week 1 in the Omicron period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eriod of interest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micron or Delta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 in years at diagnosi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ge in year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se or positive result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t ID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atched controls will be represented by the case ID numbe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atch_count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umber of controls within each matched sets (can be 0, 1, or 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ccinate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ast vaccination dose 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 (unvaccinated, dose 1, dose 2, and booster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ame of the last vaccine brand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me since last vaccin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ys between last vaccination dose to date of test dat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evious COVID-19 infec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ccupation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ivilians = 0, public/goverment officials=1, healthcare workers = 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omicile at district level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ategorical variables: West Jakarta, East Jakarta, North Jakarta, South Jakarta, Central Jakarta, dan Kepulauan Seribu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iving in impoverished neighborhood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esence of any comorbidities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Yes = 1, otherwise 0</w:t>
            </w:r>
          </w:p>
        </w:tc>
      </w:tr>
    </w:tbl>
    <w:p w:rsidR="00000000" w:rsidDel="00000000" w:rsidP="00000000" w:rsidRDefault="00000000" w:rsidRPr="00000000" w14:paraId="000000A8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rPr>
          <w:rFonts w:ascii="Cambria" w:cs="Cambria" w:eastAsia="Cambria" w:hAnsi="Cambria"/>
          <w:sz w:val="24"/>
          <w:szCs w:val="24"/>
          <w:vertAlign w:val="superscript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Table S4. Minimum number of cases and controls to detect a specified vaccine effectiveness, for an estimated vaccination coverage in the population under evaluation, with 2 controls per cases, with the precision of </w:t>
      </w:r>
      <w:r w:rsidDel="00000000" w:rsidR="00000000" w:rsidRPr="00000000">
        <w:rPr>
          <w:rFonts w:ascii="Cambria" w:cs="Cambria" w:eastAsia="Cambria" w:hAnsi="Cambria"/>
          <w:sz w:val="24"/>
          <w:szCs w:val="24"/>
          <w:u w:val="single"/>
          <w:rtl w:val="0"/>
        </w:rPr>
        <w:t xml:space="preserve">+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5%, and a type 1 error rate of 0.50 based on the methodology by O’Neill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2,3  </w:t>
      </w:r>
    </w:p>
    <w:p w:rsidR="00000000" w:rsidDel="00000000" w:rsidP="00000000" w:rsidRDefault="00000000" w:rsidRPr="00000000" w14:paraId="000000AF">
      <w:pPr>
        <w:rPr>
          <w:rFonts w:ascii="Cambria" w:cs="Cambria" w:eastAsia="Cambria" w:hAnsi="Cambria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ticipated vaccine effectivenes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Vaccination coverage in studied population 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inimum no of cases</w:t>
            </w:r>
          </w:p>
        </w:tc>
        <w:tc>
          <w:tcPr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inimum no of control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107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,2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57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,14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85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7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5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01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37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75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46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,93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9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87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,73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,46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763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,52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56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13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00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,00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70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41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57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14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57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15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817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63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82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65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587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,17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71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43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29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59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066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13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4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88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81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000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00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48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96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580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,16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013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,02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3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47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7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15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85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7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3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7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5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22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24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%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49</w:t>
            </w:r>
          </w:p>
        </w:tc>
        <w:tc>
          <w:tcPr>
            <w:tcBorders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,49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2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3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6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1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6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8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4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6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0%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9</w:t>
            </w:r>
          </w:p>
        </w:tc>
        <w:tc>
          <w:tcPr>
            <w:tcBorders>
              <w:top w:color="ffffff" w:space="0" w:sz="8" w:val="single"/>
              <w:left w:color="ffffff" w:space="0" w:sz="8" w:val="single"/>
              <w:right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18</w:t>
            </w:r>
          </w:p>
        </w:tc>
      </w:tr>
    </w:tbl>
    <w:p w:rsidR="00000000" w:rsidDel="00000000" w:rsidP="00000000" w:rsidRDefault="00000000" w:rsidRPr="00000000" w14:paraId="00000155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Reference:</w:t>
      </w:r>
    </w:p>
    <w:p w:rsidR="00000000" w:rsidDel="00000000" w:rsidP="00000000" w:rsidRDefault="00000000" w:rsidRPr="00000000" w14:paraId="00000158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color w:val="1f1f1f"/>
          <w:sz w:val="24"/>
          <w:szCs w:val="24"/>
          <w:highlight w:val="white"/>
          <w:u w:val="none"/>
        </w:rPr>
      </w:pPr>
      <w:r w:rsidDel="00000000" w:rsidR="00000000" w:rsidRPr="00000000">
        <w:rPr>
          <w:rFonts w:ascii="Cambria" w:cs="Cambria" w:eastAsia="Cambria" w:hAnsi="Cambria"/>
          <w:color w:val="1f1f1f"/>
          <w:sz w:val="24"/>
          <w:szCs w:val="24"/>
          <w:highlight w:val="white"/>
          <w:rtl w:val="0"/>
        </w:rPr>
        <w:t xml:space="preserve">Ministry of Health, Republic Indonesia. COVID-19 vaccination report [In Bahasa]. Available from:https://layanandata.kemkes.go.id/katalog-data/covid-19/visualisasi-data/laporan-vaksinasi-covid-19. Accessed October 2024</w:t>
      </w:r>
    </w:p>
    <w:p w:rsidR="00000000" w:rsidDel="00000000" w:rsidP="00000000" w:rsidRDefault="00000000" w:rsidRPr="00000000" w14:paraId="00000159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color w:val="1f1f1f"/>
          <w:sz w:val="24"/>
          <w:szCs w:val="24"/>
          <w:highlight w:val="white"/>
          <w:u w:val="none"/>
        </w:rPr>
      </w:pPr>
      <w:r w:rsidDel="00000000" w:rsidR="00000000" w:rsidRPr="00000000">
        <w:rPr>
          <w:rFonts w:ascii="Cambria" w:cs="Cambria" w:eastAsia="Cambria" w:hAnsi="Cambria"/>
          <w:color w:val="1f1f1f"/>
          <w:sz w:val="24"/>
          <w:szCs w:val="24"/>
          <w:highlight w:val="white"/>
          <w:rtl w:val="0"/>
        </w:rPr>
        <w:t xml:space="preserve">O’Neill RT. On sample sizes to estimate the protective efficacy of a vaccine. Stat Med. 1988;7:1279–88</w:t>
      </w:r>
    </w:p>
    <w:p w:rsidR="00000000" w:rsidDel="00000000" w:rsidP="00000000" w:rsidRDefault="00000000" w:rsidRPr="00000000" w14:paraId="0000015A">
      <w:pPr>
        <w:numPr>
          <w:ilvl w:val="0"/>
          <w:numId w:val="1"/>
        </w:numPr>
        <w:ind w:left="720" w:hanging="360"/>
        <w:rPr>
          <w:rFonts w:ascii="Cambria" w:cs="Cambria" w:eastAsia="Cambria" w:hAnsi="Cambria"/>
          <w:color w:val="1f1f1f"/>
          <w:sz w:val="24"/>
          <w:szCs w:val="24"/>
          <w:highlight w:val="white"/>
          <w:u w:val="none"/>
        </w:rPr>
      </w:pPr>
      <w:r w:rsidDel="00000000" w:rsidR="00000000" w:rsidRPr="00000000">
        <w:rPr>
          <w:rFonts w:ascii="Cambria" w:cs="Cambria" w:eastAsia="Cambria" w:hAnsi="Cambria"/>
          <w:color w:val="1f1f1f"/>
          <w:sz w:val="24"/>
          <w:szCs w:val="24"/>
          <w:highlight w:val="white"/>
          <w:rtl w:val="0"/>
        </w:rPr>
        <w:t xml:space="preserve">World health organization. Evaluation of COVID-19 vaccine effectiveness, interim guidance. 2021</w:t>
      </w:r>
    </w:p>
    <w:p w:rsidR="00000000" w:rsidDel="00000000" w:rsidP="00000000" w:rsidRDefault="00000000" w:rsidRPr="00000000" w14:paraId="0000015B">
      <w:pPr>
        <w:ind w:left="0" w:firstLine="0"/>
        <w:rPr>
          <w:rFonts w:ascii="Cambria" w:cs="Cambria" w:eastAsia="Cambria" w:hAnsi="Cambria"/>
          <w:color w:val="1f1f1f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ind w:left="0" w:firstLine="0"/>
        <w:rPr>
          <w:rFonts w:ascii="Cambria" w:cs="Cambria" w:eastAsia="Cambria" w:hAnsi="Cambria"/>
          <w:color w:val="1f1f1f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